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DFC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>Supplementary table 1. Detectors’ characteristics.</w:t>
      </w:r>
    </w:p>
    <w:tbl>
      <w:tblPr>
        <w:tblW w:w="10860" w:type="dxa"/>
        <w:tblInd w:w="-28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3"/>
        <w:gridCol w:w="1075"/>
        <w:gridCol w:w="1642"/>
        <w:gridCol w:w="1767"/>
        <w:gridCol w:w="1767"/>
        <w:gridCol w:w="1768"/>
        <w:gridCol w:w="1768"/>
      </w:tblGrid>
      <w:tr w:rsidR="00D1699E" w:rsidRPr="00D1699E" w:rsidTr="00D1699E">
        <w:trPr>
          <w:trHeight w:val="307"/>
        </w:trPr>
        <w:tc>
          <w:tcPr>
            <w:tcW w:w="2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bookmarkStart w:id="0" w:name="_Hlk29286986"/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etector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iode 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99E" w:rsidRPr="00FC2585" w:rsidRDefault="00D1699E" w:rsidP="00D1699E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Diode SR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croSilicon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croDiamond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GE</w:t>
            </w:r>
          </w:p>
        </w:tc>
      </w:tr>
      <w:tr w:rsidR="00D1699E" w:rsidRPr="00D1699E" w:rsidTr="00D1699E">
        <w:trPr>
          <w:trHeight w:val="307"/>
        </w:trPr>
        <w:tc>
          <w:tcPr>
            <w:tcW w:w="2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00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699E" w:rsidRPr="00FC2585" w:rsidRDefault="00D1699E" w:rsidP="00D1699E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model 600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00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00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 w:rsidR="00D1699E" w:rsidRPr="00D1699E" w:rsidTr="00D1699E">
        <w:trPr>
          <w:trHeight w:val="307"/>
        </w:trPr>
        <w:tc>
          <w:tcPr>
            <w:tcW w:w="2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end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un Nuclear</w:t>
            </w:r>
          </w:p>
        </w:tc>
      </w:tr>
      <w:tr w:rsidR="00D1699E" w:rsidRPr="00D1699E" w:rsidTr="00D1699E">
        <w:trPr>
          <w:trHeight w:val="307"/>
        </w:trPr>
        <w:tc>
          <w:tcPr>
            <w:tcW w:w="2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Unshielded diod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Unshielded diod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Unshielded diod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iamon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ielded diode</w:t>
            </w:r>
          </w:p>
        </w:tc>
      </w:tr>
      <w:tr w:rsidR="00D1699E" w:rsidRPr="00D1699E" w:rsidTr="0030612D">
        <w:trPr>
          <w:trHeight w:val="307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699E" w:rsidRPr="00D1699E" w:rsidTr="0030612D">
        <w:trPr>
          <w:trHeight w:val="307"/>
        </w:trP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nsitive volume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e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13 mm φ dis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1.13 mm φ dis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5 mm φ disk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2 mm φ disk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0.8 × 0.8 mm</w:t>
            </w: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  <w:vertAlign w:val="superscript"/>
              </w:rPr>
              <w:t>2</w:t>
            </w:r>
          </w:p>
        </w:tc>
      </w:tr>
      <w:tr w:rsidR="00D1699E" w:rsidRPr="00D1699E" w:rsidTr="0030612D">
        <w:trPr>
          <w:trHeight w:val="307"/>
        </w:trPr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icknes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  <w:proofErr w:type="spellStart"/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 xml:space="preserve">250 </w:t>
            </w:r>
            <w:proofErr w:type="spellStart"/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μ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  <w:proofErr w:type="spellStart"/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 xml:space="preserve">30 </w:t>
            </w:r>
            <w:proofErr w:type="spellStart"/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μm</w:t>
            </w:r>
            <w:proofErr w:type="spellEnd"/>
          </w:p>
        </w:tc>
      </w:tr>
      <w:tr w:rsidR="00D1699E" w:rsidRPr="00D1699E" w:rsidTr="0030612D">
        <w:trPr>
          <w:trHeight w:val="37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699E" w:rsidRPr="00D1699E" w:rsidTr="0030612D">
        <w:trPr>
          <w:trHeight w:val="370"/>
        </w:trP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ntrance window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ensity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40 mg/cm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30612D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40 mg/cm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2 mg/cm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1 mg/cm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30612D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1699E" w:rsidRPr="00D1699E" w:rsidTr="0030612D">
        <w:trPr>
          <w:trHeight w:val="370"/>
        </w:trPr>
        <w:tc>
          <w:tcPr>
            <w:tcW w:w="107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Thickness </w:t>
            </w:r>
            <w:r w:rsidR="00B67886" w:rsidRPr="00FC2585">
              <w:rPr>
                <w:rFonts w:ascii="Times New Roman" w:eastAsia="Yu Gothic" w:hAnsi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.33 m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1.31 m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.9 m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.0 m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18"/>
              </w:rPr>
              <w:t>0.5 mm</w:t>
            </w:r>
          </w:p>
        </w:tc>
      </w:tr>
      <w:tr w:rsidR="00D1699E" w:rsidRPr="00D1699E" w:rsidTr="0030612D">
        <w:trPr>
          <w:trHeight w:val="370"/>
        </w:trPr>
        <w:tc>
          <w:tcPr>
            <w:tcW w:w="10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teria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W3 (0.3 mm)</w:t>
            </w: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br/>
              <w:t>1.045 g/cm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br/>
              <w:t>Epoxy (0.4 mm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99E" w:rsidRPr="00D1699E" w:rsidRDefault="0030612D" w:rsidP="0030612D">
            <w:pPr>
              <w:widowControl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W3 (0.3 mm), 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br/>
              <w:t>Epoxy (0.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7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mm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W3 (0.3 mm), 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br/>
              <w:t xml:space="preserve">Epoxy (0.48 mm), 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br/>
              <w:t>Aluminum (0.01 mm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1699E" w:rsidRPr="00D1699E" w:rsidRDefault="00D1699E" w:rsidP="00D169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1699E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W3 (0.3 mm), 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br/>
              <w:t xml:space="preserve">Epoxy (0.6 mm), </w:t>
            </w:r>
            <w:r w:rsidRPr="00D1699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br/>
              <w:t>Aluminum (0.01 mm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99E" w:rsidRPr="00D1699E" w:rsidRDefault="0030612D" w:rsidP="0030612D">
            <w:pPr>
              <w:widowControl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rass (0.13 mm)</w:t>
            </w:r>
          </w:p>
        </w:tc>
      </w:tr>
    </w:tbl>
    <w:bookmarkEnd w:id="0"/>
    <w:p w:rsidR="00D1699E" w:rsidRPr="00D1699E" w:rsidRDefault="00B67886">
      <w:pPr>
        <w:rPr>
          <w:rFonts w:ascii="Times New Roman" w:hAnsi="Times New Roman" w:hint="eastAsia"/>
        </w:rPr>
      </w:pPr>
      <w:r w:rsidRPr="00FC2585">
        <w:rPr>
          <w:rFonts w:ascii="Times New Roman" w:hAnsi="Times New Roman"/>
        </w:rPr>
        <w:t>* Water-equivalent thickness from the top of the entrance window to the reference point for photon beam dosimetry.</w:t>
      </w:r>
    </w:p>
    <w:p w:rsidR="00FC2585" w:rsidRDefault="00FC258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bookmarkStart w:id="1" w:name="_GoBack"/>
      <w:bookmarkEnd w:id="1"/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lastRenderedPageBreak/>
        <w:t xml:space="preserve">Supplementary table 2. Detector output factors and field output factors of TrueBeam </w:t>
      </w:r>
      <w:proofErr w:type="spellStart"/>
      <w:r w:rsidRPr="00FC2585">
        <w:rPr>
          <w:rFonts w:ascii="Times New Roman" w:hAnsi="Times New Roman"/>
        </w:rPr>
        <w:t>STx</w:t>
      </w:r>
      <w:proofErr w:type="spellEnd"/>
      <w:r w:rsidRPr="00FC2585">
        <w:rPr>
          <w:rFonts w:ascii="Times New Roman" w:hAnsi="Times New Roman"/>
        </w:rPr>
        <w:t xml:space="preserve"> 6 MV photon beams with flattening filter.</w:t>
      </w:r>
    </w:p>
    <w:tbl>
      <w:tblPr>
        <w:tblW w:w="104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44"/>
        <w:gridCol w:w="1365"/>
        <w:gridCol w:w="1460"/>
        <w:gridCol w:w="1269"/>
        <w:gridCol w:w="218"/>
        <w:gridCol w:w="1292"/>
        <w:gridCol w:w="1474"/>
        <w:gridCol w:w="1110"/>
      </w:tblGrid>
      <w:tr w:rsidR="00FC2585" w:rsidRPr="00FC2585" w:rsidTr="00FC2585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FS [mm]</w:t>
            </w:r>
          </w:p>
        </w:tc>
        <w:tc>
          <w:tcPr>
            <w:tcW w:w="52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20"/>
              </w:rPr>
              <w:t>OF</w:t>
            </w: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  <w:vertAlign w:val="subscript"/>
              </w:rPr>
              <w:t>det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D1699E" w:rsidP="009A16E8">
            <w:pPr>
              <w:widowControl/>
              <w:spacing w:beforeLines="50" w:before="180" w:afterLines="50" w:after="180" w:line="240" w:lineRule="exact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lin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sr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lin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sr</m:t>
                        </m:r>
                      </m:sub>
                    </m:sSub>
                  </m:sup>
                </m:sSubSup>
              </m:oMath>
            </m:oMathPara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Diode 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Silic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Diamond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EDG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Diode 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Diamon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EDGE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5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5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5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58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5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5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547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05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9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794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33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866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20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6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67</w:t>
            </w:r>
          </w:p>
        </w:tc>
      </w:tr>
      <w:tr w:rsidR="00FC2585" w:rsidRPr="00FC2585" w:rsidTr="00FC2585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.0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.0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9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.00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.01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0.9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.003</w:t>
            </w:r>
          </w:p>
        </w:tc>
      </w:tr>
    </w:tbl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 xml:space="preserve">Abbreviations: FS, field size; </w:t>
      </w:r>
      <w:r w:rsidRPr="009A16E8">
        <w:rPr>
          <w:rFonts w:ascii="Times New Roman" w:hAnsi="Times New Roman"/>
          <w:i/>
        </w:rPr>
        <w:t>OF</w:t>
      </w:r>
      <w:r w:rsidRPr="009A16E8">
        <w:rPr>
          <w:rFonts w:ascii="Times New Roman" w:hAnsi="Times New Roman"/>
          <w:vertAlign w:val="subscript"/>
        </w:rPr>
        <w:t>det</w:t>
      </w:r>
      <w:r w:rsidRPr="00FC2585">
        <w:rPr>
          <w:rFonts w:ascii="Times New Roman" w:hAnsi="Times New Roman"/>
        </w:rPr>
        <w:t xml:space="preserve">, field output factor;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li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sr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li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sr</m:t>
                </m:r>
              </m:sub>
            </m:sSub>
          </m:sup>
        </m:sSubSup>
      </m:oMath>
      <w:r w:rsidRPr="00FC2585">
        <w:rPr>
          <w:rFonts w:ascii="Times New Roman" w:hAnsi="Times New Roman"/>
        </w:rPr>
        <w:t>, field output factor.</w:t>
      </w:r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 xml:space="preserve">Note: </w:t>
      </w:r>
      <w:ins w:id="2" w:author="Akino Yuichi" w:date="2020-01-14T14:03:00Z">
        <w:r w:rsidR="00574CCC">
          <w:rPr>
            <w:rFonts w:ascii="Times New Roman" w:hAnsi="Times New Roman"/>
            <w:sz w:val="22"/>
          </w:rPr>
          <w:t>T</w:t>
        </w:r>
        <w:r w:rsidR="00574CCC" w:rsidRPr="00DB656F">
          <w:rPr>
            <w:rFonts w:ascii="Times New Roman" w:hAnsi="Times New Roman"/>
            <w:sz w:val="22"/>
          </w:rPr>
          <w:t xml:space="preserve">he </w:t>
        </w:r>
        <w:r w:rsidR="00574CCC" w:rsidRPr="00FC2585">
          <w:rPr>
            <w:rFonts w:ascii="Times New Roman" w:eastAsia="Yu Gothic" w:hAnsi="Times New Roman"/>
            <w:i/>
            <w:iCs/>
            <w:color w:val="000000"/>
            <w:kern w:val="0"/>
            <w:sz w:val="20"/>
          </w:rPr>
          <w:t>OF</w:t>
        </w:r>
        <w:r w:rsidR="00574CCC" w:rsidRPr="00FC2585">
          <w:rPr>
            <w:rFonts w:ascii="Times New Roman" w:eastAsia="Yu Gothic" w:hAnsi="Times New Roman"/>
            <w:color w:val="000000"/>
            <w:kern w:val="0"/>
            <w:sz w:val="20"/>
            <w:vertAlign w:val="subscript"/>
          </w:rPr>
          <w:t>det</w:t>
        </w:r>
        <w:r w:rsidR="00574CCC">
          <w:rPr>
            <w:rFonts w:ascii="Times New Roman" w:hAnsi="Times New Roman"/>
            <w:sz w:val="22"/>
          </w:rPr>
          <w:t xml:space="preserve"> </w:t>
        </w:r>
        <w:r w:rsidR="00574CCC" w:rsidRPr="00DB656F">
          <w:rPr>
            <w:rFonts w:ascii="Times New Roman" w:hAnsi="Times New Roman"/>
            <w:sz w:val="22"/>
          </w:rPr>
          <w:t>values were normalized at 40 × 40 mm</w:t>
        </w:r>
        <w:r w:rsidR="00574CCC" w:rsidRPr="00DB656F">
          <w:rPr>
            <w:rFonts w:ascii="Times New Roman" w:hAnsi="Times New Roman"/>
            <w:sz w:val="22"/>
            <w:vertAlign w:val="superscript"/>
          </w:rPr>
          <w:t>2</w:t>
        </w:r>
        <w:r w:rsidR="00574CCC" w:rsidRPr="00DB656F">
          <w:rPr>
            <w:rFonts w:ascii="Times New Roman" w:hAnsi="Times New Roman"/>
            <w:sz w:val="22"/>
          </w:rPr>
          <w:t xml:space="preserve"> field size by the value of CC13 to evaluate the values at small fields appropriately.</w:t>
        </w:r>
        <w:r w:rsidR="00574CCC">
          <w:rPr>
            <w:rFonts w:ascii="Times New Roman" w:hAnsi="Times New Roman"/>
            <w:sz w:val="22"/>
          </w:rPr>
          <w:t xml:space="preserve"> </w:t>
        </w:r>
      </w:ins>
      <w:r w:rsidRPr="00FC2585">
        <w:rPr>
          <w:rFonts w:ascii="Times New Roman" w:hAnsi="Times New Roman"/>
        </w:rPr>
        <w:t>Field output factors were calculated only for field sizes &lt;40 mm.</w:t>
      </w:r>
    </w:p>
    <w:p w:rsidR="00FC2585" w:rsidRDefault="00FC258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 xml:space="preserve">Supplementary table 3. Detector output factors and field output factors of TrueBeam </w:t>
      </w:r>
      <w:proofErr w:type="spellStart"/>
      <w:r w:rsidRPr="00FC2585">
        <w:rPr>
          <w:rFonts w:ascii="Times New Roman" w:hAnsi="Times New Roman"/>
        </w:rPr>
        <w:t>STx</w:t>
      </w:r>
      <w:proofErr w:type="spellEnd"/>
      <w:r w:rsidRPr="00FC2585">
        <w:rPr>
          <w:rFonts w:ascii="Times New Roman" w:hAnsi="Times New Roman"/>
        </w:rPr>
        <w:t xml:space="preserve"> </w:t>
      </w:r>
      <w:r w:rsidR="006478F3">
        <w:rPr>
          <w:rFonts w:ascii="Times New Roman" w:hAnsi="Times New Roman"/>
        </w:rPr>
        <w:t>10</w:t>
      </w:r>
      <w:r w:rsidRPr="00FC2585">
        <w:rPr>
          <w:rFonts w:ascii="Times New Roman" w:hAnsi="Times New Roman"/>
        </w:rPr>
        <w:t xml:space="preserve"> MV photon beams with flattening filter.</w:t>
      </w:r>
    </w:p>
    <w:tbl>
      <w:tblPr>
        <w:tblW w:w="104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44"/>
        <w:gridCol w:w="1365"/>
        <w:gridCol w:w="1460"/>
        <w:gridCol w:w="1269"/>
        <w:gridCol w:w="218"/>
        <w:gridCol w:w="1292"/>
        <w:gridCol w:w="1474"/>
        <w:gridCol w:w="1110"/>
      </w:tblGrid>
      <w:tr w:rsidR="00FC2585" w:rsidRPr="00FC2585" w:rsidTr="006478F3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FS [mm]</w:t>
            </w:r>
          </w:p>
        </w:tc>
        <w:tc>
          <w:tcPr>
            <w:tcW w:w="52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20"/>
              </w:rPr>
              <w:t>OF</w:t>
            </w: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  <w:vertAlign w:val="subscript"/>
              </w:rPr>
              <w:t>det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D1699E" w:rsidP="009A16E8">
            <w:pPr>
              <w:widowControl/>
              <w:spacing w:beforeLines="50" w:before="180" w:afterLines="50" w:after="180" w:line="240" w:lineRule="exact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lin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sr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lin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sr</m:t>
                        </m:r>
                      </m:sub>
                    </m:sSub>
                  </m:sup>
                </m:sSubSup>
              </m:oMath>
            </m:oMathPara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6478F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Diode 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Silic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Diamond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EDG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Diode 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Diamon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EDGE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4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4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5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4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4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467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70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12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60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0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5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2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2</w:t>
            </w:r>
          </w:p>
        </w:tc>
      </w:tr>
    </w:tbl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 xml:space="preserve">Abbreviations: FS, field size; </w:t>
      </w:r>
      <w:r w:rsidRPr="009A16E8">
        <w:rPr>
          <w:rFonts w:ascii="Times New Roman" w:hAnsi="Times New Roman"/>
          <w:i/>
        </w:rPr>
        <w:t>OF</w:t>
      </w:r>
      <w:r w:rsidRPr="009A16E8">
        <w:rPr>
          <w:rFonts w:ascii="Times New Roman" w:hAnsi="Times New Roman"/>
          <w:vertAlign w:val="subscript"/>
        </w:rPr>
        <w:t>det</w:t>
      </w:r>
      <w:r w:rsidRPr="00FC2585">
        <w:rPr>
          <w:rFonts w:ascii="Times New Roman" w:hAnsi="Times New Roman"/>
        </w:rPr>
        <w:t xml:space="preserve">, field output factor;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li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sr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li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sr</m:t>
                </m:r>
              </m:sub>
            </m:sSub>
          </m:sup>
        </m:sSubSup>
      </m:oMath>
      <w:r w:rsidRPr="00FC2585">
        <w:rPr>
          <w:rFonts w:ascii="Times New Roman" w:hAnsi="Times New Roman"/>
        </w:rPr>
        <w:t>, field output factor.</w:t>
      </w:r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 xml:space="preserve">Note: </w:t>
      </w:r>
      <w:ins w:id="3" w:author="Akino Yuichi" w:date="2020-01-14T14:03:00Z">
        <w:r w:rsidR="00574CCC">
          <w:rPr>
            <w:rFonts w:ascii="Times New Roman" w:hAnsi="Times New Roman"/>
            <w:sz w:val="22"/>
          </w:rPr>
          <w:t>T</w:t>
        </w:r>
        <w:r w:rsidR="00574CCC" w:rsidRPr="00DB656F">
          <w:rPr>
            <w:rFonts w:ascii="Times New Roman" w:hAnsi="Times New Roman"/>
            <w:sz w:val="22"/>
          </w:rPr>
          <w:t xml:space="preserve">he </w:t>
        </w:r>
        <w:r w:rsidR="00574CCC" w:rsidRPr="00FC2585">
          <w:rPr>
            <w:rFonts w:ascii="Times New Roman" w:eastAsia="Yu Gothic" w:hAnsi="Times New Roman"/>
            <w:i/>
            <w:iCs/>
            <w:color w:val="000000"/>
            <w:kern w:val="0"/>
            <w:sz w:val="20"/>
          </w:rPr>
          <w:t>OF</w:t>
        </w:r>
        <w:r w:rsidR="00574CCC" w:rsidRPr="00FC2585">
          <w:rPr>
            <w:rFonts w:ascii="Times New Roman" w:eastAsia="Yu Gothic" w:hAnsi="Times New Roman"/>
            <w:color w:val="000000"/>
            <w:kern w:val="0"/>
            <w:sz w:val="20"/>
            <w:vertAlign w:val="subscript"/>
          </w:rPr>
          <w:t>det</w:t>
        </w:r>
        <w:r w:rsidR="00574CCC">
          <w:rPr>
            <w:rFonts w:ascii="Times New Roman" w:hAnsi="Times New Roman"/>
            <w:sz w:val="22"/>
          </w:rPr>
          <w:t xml:space="preserve"> </w:t>
        </w:r>
        <w:r w:rsidR="00574CCC" w:rsidRPr="00DB656F">
          <w:rPr>
            <w:rFonts w:ascii="Times New Roman" w:hAnsi="Times New Roman"/>
            <w:sz w:val="22"/>
          </w:rPr>
          <w:t>values were normalized at 40 × 40 mm</w:t>
        </w:r>
        <w:r w:rsidR="00574CCC" w:rsidRPr="00DB656F">
          <w:rPr>
            <w:rFonts w:ascii="Times New Roman" w:hAnsi="Times New Roman"/>
            <w:sz w:val="22"/>
            <w:vertAlign w:val="superscript"/>
          </w:rPr>
          <w:t>2</w:t>
        </w:r>
        <w:r w:rsidR="00574CCC" w:rsidRPr="00DB656F">
          <w:rPr>
            <w:rFonts w:ascii="Times New Roman" w:hAnsi="Times New Roman"/>
            <w:sz w:val="22"/>
          </w:rPr>
          <w:t xml:space="preserve"> field size by the value of CC13 to evaluate the values at small fields appropriately.</w:t>
        </w:r>
        <w:r w:rsidR="00574CCC">
          <w:rPr>
            <w:rFonts w:ascii="Times New Roman" w:hAnsi="Times New Roman"/>
            <w:sz w:val="22"/>
          </w:rPr>
          <w:t xml:space="preserve"> </w:t>
        </w:r>
      </w:ins>
      <w:r w:rsidRPr="00FC2585">
        <w:rPr>
          <w:rFonts w:ascii="Times New Roman" w:hAnsi="Times New Roman"/>
        </w:rPr>
        <w:t>Field output factors were calculated only for field sizes &lt;40 mm.</w:t>
      </w:r>
    </w:p>
    <w:p w:rsidR="00FC2585" w:rsidRDefault="00FC2585">
      <w:pPr>
        <w:rPr>
          <w:rFonts w:ascii="Times New Roman" w:hAnsi="Times New Roman"/>
        </w:rPr>
      </w:pPr>
    </w:p>
    <w:p w:rsidR="00FC2585" w:rsidRDefault="00FC258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>Supplementary table 4. Detector output factors and field output factors of CyberKnife 6 MV photon beams with flattening filter.</w:t>
      </w:r>
    </w:p>
    <w:tbl>
      <w:tblPr>
        <w:tblW w:w="104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44"/>
        <w:gridCol w:w="1365"/>
        <w:gridCol w:w="1460"/>
        <w:gridCol w:w="1269"/>
        <w:gridCol w:w="218"/>
        <w:gridCol w:w="1292"/>
        <w:gridCol w:w="1474"/>
        <w:gridCol w:w="1110"/>
      </w:tblGrid>
      <w:tr w:rsidR="00FC2585" w:rsidRPr="00FC2585" w:rsidTr="006478F3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FS [mm]</w:t>
            </w:r>
          </w:p>
        </w:tc>
        <w:tc>
          <w:tcPr>
            <w:tcW w:w="52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20"/>
              </w:rPr>
              <w:t>OF</w:t>
            </w: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  <w:vertAlign w:val="subscript"/>
              </w:rPr>
              <w:t>det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D1699E" w:rsidP="009A16E8">
            <w:pPr>
              <w:widowControl/>
              <w:spacing w:beforeLines="50" w:before="180" w:afterLines="50" w:after="180" w:line="240" w:lineRule="exact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lin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sr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lin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sr</m:t>
                        </m:r>
                      </m:sub>
                    </m:sSub>
                  </m:sup>
                </m:sSubSup>
              </m:oMath>
            </m:oMathPara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6478F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Diode 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Silic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Diamond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EDG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Diode 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microDiamon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6478F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EDGE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7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7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7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665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25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877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17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44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6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69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0.983</w:t>
            </w:r>
          </w:p>
        </w:tc>
      </w:tr>
      <w:tr w:rsidR="00FC2585" w:rsidRPr="00FC2585" w:rsidTr="006478F3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  <w:sz w:val="20"/>
              </w:rPr>
              <w:t>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C2585" w:rsidRPr="00FC2585" w:rsidRDefault="00FC2585" w:rsidP="00FC2585">
            <w:pPr>
              <w:jc w:val="center"/>
              <w:rPr>
                <w:rFonts w:ascii="Times New Roman" w:hAnsi="Times New Roman"/>
                <w:sz w:val="20"/>
              </w:rPr>
            </w:pPr>
            <w:r w:rsidRPr="00FC2585">
              <w:rPr>
                <w:rFonts w:ascii="Times New Roman" w:hAnsi="Times New Roman"/>
                <w:sz w:val="20"/>
              </w:rPr>
              <w:t>1.000</w:t>
            </w:r>
          </w:p>
        </w:tc>
      </w:tr>
    </w:tbl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 xml:space="preserve">Abbreviations: FS, field size; </w:t>
      </w:r>
      <w:r w:rsidRPr="009A16E8">
        <w:rPr>
          <w:rFonts w:ascii="Times New Roman" w:hAnsi="Times New Roman"/>
          <w:i/>
        </w:rPr>
        <w:t>OF</w:t>
      </w:r>
      <w:r w:rsidRPr="009A16E8">
        <w:rPr>
          <w:rFonts w:ascii="Times New Roman" w:hAnsi="Times New Roman"/>
          <w:vertAlign w:val="subscript"/>
        </w:rPr>
        <w:t>det</w:t>
      </w:r>
      <w:r w:rsidRPr="00FC2585">
        <w:rPr>
          <w:rFonts w:ascii="Times New Roman" w:hAnsi="Times New Roman"/>
        </w:rPr>
        <w:t xml:space="preserve">, field output factor;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li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sr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li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sr</m:t>
                </m:r>
              </m:sub>
            </m:sSub>
          </m:sup>
        </m:sSubSup>
      </m:oMath>
      <w:r w:rsidRPr="00FC2585">
        <w:rPr>
          <w:rFonts w:ascii="Times New Roman" w:hAnsi="Times New Roman"/>
        </w:rPr>
        <w:t>, field output factor.</w:t>
      </w:r>
    </w:p>
    <w:p w:rsidR="00FC2585" w:rsidRDefault="00FC2585">
      <w:pPr>
        <w:rPr>
          <w:rFonts w:ascii="Times New Roman" w:hAnsi="Times New Roman"/>
        </w:rPr>
      </w:pPr>
    </w:p>
    <w:p w:rsidR="00FC2585" w:rsidRDefault="00FC258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 xml:space="preserve">Supplementary table 5. The penumbra widths of the TrueBeam </w:t>
      </w:r>
      <w:proofErr w:type="spellStart"/>
      <w:r w:rsidRPr="00FC2585">
        <w:rPr>
          <w:rFonts w:ascii="Times New Roman" w:hAnsi="Times New Roman"/>
        </w:rPr>
        <w:t>STx</w:t>
      </w:r>
      <w:proofErr w:type="spellEnd"/>
      <w:r w:rsidRPr="00FC2585">
        <w:rPr>
          <w:rFonts w:ascii="Times New Roman" w:hAnsi="Times New Roman"/>
        </w:rPr>
        <w:t xml:space="preserve"> 6 MV photon beams (mm).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594"/>
        <w:gridCol w:w="1595"/>
        <w:gridCol w:w="1594"/>
        <w:gridCol w:w="1595"/>
      </w:tblGrid>
      <w:tr w:rsidR="00FC2585" w:rsidRPr="00FC2585" w:rsidTr="00FC2585">
        <w:trPr>
          <w:trHeight w:val="362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F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Energy</w:t>
            </w:r>
          </w:p>
        </w:tc>
        <w:tc>
          <w:tcPr>
            <w:tcW w:w="6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Detectors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Diode 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microSilic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microDiamon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EDGE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10 × 10 mm</w:t>
            </w:r>
            <w:r w:rsidRPr="00FC2585">
              <w:rPr>
                <w:rFonts w:ascii="Times New Roman" w:eastAsia="Yu Gothic" w:hAnsi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 MV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1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37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4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21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 MV FF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1.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13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10 MV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93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10 MV FF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8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73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 xml:space="preserve">　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0 × 20 mm</w:t>
            </w:r>
            <w:r w:rsidRPr="00FC2585">
              <w:rPr>
                <w:rFonts w:ascii="Times New Roman" w:eastAsia="Yu Gothic" w:hAnsi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 MV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7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51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 MV FF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5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37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10 MV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7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56</w:t>
            </w:r>
          </w:p>
        </w:tc>
      </w:tr>
      <w:tr w:rsidR="00FC2585" w:rsidRPr="00FC2585" w:rsidTr="00FC2585">
        <w:trPr>
          <w:trHeight w:val="362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10 MV FFF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1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4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4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27</w:t>
            </w:r>
          </w:p>
        </w:tc>
      </w:tr>
    </w:tbl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>Abbreviations: FS, field size; FFF, flattening-filter-free</w:t>
      </w:r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>Note: Mean values of right and left penumbrae are listed</w:t>
      </w:r>
    </w:p>
    <w:p w:rsidR="00FC2585" w:rsidRDefault="00FC258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>Supplementary table 6. The penumbra widths of the CyberKnife 6 MV photon beams (mm).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6"/>
        <w:gridCol w:w="1985"/>
        <w:gridCol w:w="1985"/>
        <w:gridCol w:w="1985"/>
        <w:gridCol w:w="1985"/>
      </w:tblGrid>
      <w:tr w:rsidR="00FC2585" w:rsidRPr="00FC2585" w:rsidTr="00FC2585">
        <w:trPr>
          <w:trHeight w:val="325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FS</w:t>
            </w:r>
          </w:p>
        </w:tc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Detectors</w:t>
            </w:r>
          </w:p>
        </w:tc>
      </w:tr>
      <w:tr w:rsidR="00FC2585" w:rsidRPr="00FC2585" w:rsidTr="00FC2585">
        <w:trPr>
          <w:trHeight w:val="325"/>
        </w:trPr>
        <w:tc>
          <w:tcPr>
            <w:tcW w:w="1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Diode 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Diode S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microDiamo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microSilicon</w:t>
            </w:r>
          </w:p>
        </w:tc>
      </w:tr>
      <w:tr w:rsidR="00FC2585" w:rsidRPr="00FC2585" w:rsidTr="00FC2585">
        <w:trPr>
          <w:trHeight w:val="3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5 mm φ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4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56</w:t>
            </w:r>
          </w:p>
        </w:tc>
      </w:tr>
      <w:tr w:rsidR="00FC2585" w:rsidRPr="00FC2585" w:rsidTr="00FC2585">
        <w:trPr>
          <w:trHeight w:val="3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7.5 mm φ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2.86</w:t>
            </w:r>
          </w:p>
        </w:tc>
      </w:tr>
      <w:tr w:rsidR="00FC2585" w:rsidRPr="00FC2585" w:rsidTr="00FC2585">
        <w:trPr>
          <w:trHeight w:val="3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10 mm φ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21</w:t>
            </w:r>
          </w:p>
        </w:tc>
      </w:tr>
      <w:tr w:rsidR="00FC2585" w:rsidRPr="00FC2585" w:rsidTr="00FC2585">
        <w:trPr>
          <w:trHeight w:val="3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0 mm φ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3.90</w:t>
            </w:r>
          </w:p>
        </w:tc>
      </w:tr>
      <w:tr w:rsidR="00FC2585" w:rsidRPr="00FC2585" w:rsidTr="00FC2585">
        <w:trPr>
          <w:trHeight w:val="325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0 mm φ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.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.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.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585" w:rsidRPr="00FC2585" w:rsidRDefault="00FC2585" w:rsidP="00FC258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FC2585">
              <w:rPr>
                <w:rFonts w:ascii="Times New Roman" w:eastAsia="Yu Gothic" w:hAnsi="Times New Roman"/>
                <w:color w:val="000000"/>
                <w:kern w:val="0"/>
              </w:rPr>
              <w:t>6.82</w:t>
            </w:r>
          </w:p>
        </w:tc>
      </w:tr>
    </w:tbl>
    <w:p w:rsid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>Abbreviations: FS, field size; FFF, flattening-filter-free</w:t>
      </w:r>
    </w:p>
    <w:p w:rsidR="00FC2585" w:rsidRPr="00FC2585" w:rsidRDefault="00FC2585">
      <w:pPr>
        <w:rPr>
          <w:rFonts w:ascii="Times New Roman" w:hAnsi="Times New Roman"/>
        </w:rPr>
      </w:pPr>
      <w:r w:rsidRPr="00FC2585">
        <w:rPr>
          <w:rFonts w:ascii="Times New Roman" w:hAnsi="Times New Roman"/>
        </w:rPr>
        <w:t>Note: Mean values of right and left penumbrae are listed</w:t>
      </w:r>
    </w:p>
    <w:sectPr w:rsidR="00FC2585" w:rsidRPr="00FC2585" w:rsidSect="006D76A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CAE" w:rsidRDefault="004E5CAE" w:rsidP="009A16E8">
      <w:r>
        <w:separator/>
      </w:r>
    </w:p>
  </w:endnote>
  <w:endnote w:type="continuationSeparator" w:id="0">
    <w:p w:rsidR="004E5CAE" w:rsidRDefault="004E5CAE" w:rsidP="009A1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700000000000000"/>
    <w:charset w:val="80"/>
    <w:family w:val="modern"/>
    <w:pitch w:val="variable"/>
    <w:sig w:usb0="800002EF" w:usb1="6AC7FCFA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CAE" w:rsidRDefault="004E5CAE" w:rsidP="009A16E8">
      <w:r>
        <w:separator/>
      </w:r>
    </w:p>
  </w:footnote>
  <w:footnote w:type="continuationSeparator" w:id="0">
    <w:p w:rsidR="004E5CAE" w:rsidRDefault="004E5CAE" w:rsidP="009A16E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kino Yuichi">
    <w15:presenceInfo w15:providerId="Windows Live" w15:userId="0cdff3c554e925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1C2"/>
    <w:rsid w:val="000014AB"/>
    <w:rsid w:val="000204BF"/>
    <w:rsid w:val="00020D17"/>
    <w:rsid w:val="0005690B"/>
    <w:rsid w:val="00062761"/>
    <w:rsid w:val="000977F5"/>
    <w:rsid w:val="00097D89"/>
    <w:rsid w:val="000A73B4"/>
    <w:rsid w:val="000B7CFE"/>
    <w:rsid w:val="000D6AD2"/>
    <w:rsid w:val="000F4C1E"/>
    <w:rsid w:val="001168C6"/>
    <w:rsid w:val="00121F38"/>
    <w:rsid w:val="00126BD9"/>
    <w:rsid w:val="00144CC7"/>
    <w:rsid w:val="00191DFC"/>
    <w:rsid w:val="001A1CC4"/>
    <w:rsid w:val="001A35F2"/>
    <w:rsid w:val="001B3B94"/>
    <w:rsid w:val="001C2F19"/>
    <w:rsid w:val="001D64ED"/>
    <w:rsid w:val="001E36FA"/>
    <w:rsid w:val="00210E64"/>
    <w:rsid w:val="0025070D"/>
    <w:rsid w:val="00254727"/>
    <w:rsid w:val="00261807"/>
    <w:rsid w:val="002802BE"/>
    <w:rsid w:val="002835F3"/>
    <w:rsid w:val="002A10BA"/>
    <w:rsid w:val="002A7149"/>
    <w:rsid w:val="002B3F8E"/>
    <w:rsid w:val="002C0A77"/>
    <w:rsid w:val="002C6AE3"/>
    <w:rsid w:val="002D7904"/>
    <w:rsid w:val="0030612D"/>
    <w:rsid w:val="00316E17"/>
    <w:rsid w:val="003220AD"/>
    <w:rsid w:val="00330089"/>
    <w:rsid w:val="00337698"/>
    <w:rsid w:val="00342036"/>
    <w:rsid w:val="00343642"/>
    <w:rsid w:val="00356AC6"/>
    <w:rsid w:val="00377283"/>
    <w:rsid w:val="0039329B"/>
    <w:rsid w:val="00394BF7"/>
    <w:rsid w:val="003A2524"/>
    <w:rsid w:val="003B0798"/>
    <w:rsid w:val="003C5D6D"/>
    <w:rsid w:val="003D2458"/>
    <w:rsid w:val="003D6366"/>
    <w:rsid w:val="00435D86"/>
    <w:rsid w:val="004439FF"/>
    <w:rsid w:val="004542A1"/>
    <w:rsid w:val="004737E4"/>
    <w:rsid w:val="00473AB6"/>
    <w:rsid w:val="004A5A4A"/>
    <w:rsid w:val="004C47ED"/>
    <w:rsid w:val="004D3C8D"/>
    <w:rsid w:val="004E2797"/>
    <w:rsid w:val="004E5CAE"/>
    <w:rsid w:val="004E6590"/>
    <w:rsid w:val="005346A2"/>
    <w:rsid w:val="00534901"/>
    <w:rsid w:val="00551925"/>
    <w:rsid w:val="0056085F"/>
    <w:rsid w:val="00574CCC"/>
    <w:rsid w:val="00597867"/>
    <w:rsid w:val="005B2ED1"/>
    <w:rsid w:val="005B6D96"/>
    <w:rsid w:val="005C19A6"/>
    <w:rsid w:val="005C3C9C"/>
    <w:rsid w:val="005C550E"/>
    <w:rsid w:val="005E6F47"/>
    <w:rsid w:val="0061290D"/>
    <w:rsid w:val="00634962"/>
    <w:rsid w:val="006478F3"/>
    <w:rsid w:val="00681AF7"/>
    <w:rsid w:val="006871BD"/>
    <w:rsid w:val="006B3D1C"/>
    <w:rsid w:val="006B67A4"/>
    <w:rsid w:val="006D2C88"/>
    <w:rsid w:val="006D7451"/>
    <w:rsid w:val="006D76A1"/>
    <w:rsid w:val="0072380F"/>
    <w:rsid w:val="00737F44"/>
    <w:rsid w:val="007518F5"/>
    <w:rsid w:val="007805AC"/>
    <w:rsid w:val="007869BF"/>
    <w:rsid w:val="00795A0A"/>
    <w:rsid w:val="007A01D8"/>
    <w:rsid w:val="007B0292"/>
    <w:rsid w:val="007C143C"/>
    <w:rsid w:val="007C36E7"/>
    <w:rsid w:val="007D5FAA"/>
    <w:rsid w:val="007D7275"/>
    <w:rsid w:val="007E095F"/>
    <w:rsid w:val="007F79BF"/>
    <w:rsid w:val="0080450B"/>
    <w:rsid w:val="00814D30"/>
    <w:rsid w:val="008177BE"/>
    <w:rsid w:val="008362BA"/>
    <w:rsid w:val="00841B01"/>
    <w:rsid w:val="008448D3"/>
    <w:rsid w:val="0085061F"/>
    <w:rsid w:val="00867049"/>
    <w:rsid w:val="008811C2"/>
    <w:rsid w:val="008820B4"/>
    <w:rsid w:val="00896B01"/>
    <w:rsid w:val="008A22AD"/>
    <w:rsid w:val="008B040C"/>
    <w:rsid w:val="008C6567"/>
    <w:rsid w:val="008C70E5"/>
    <w:rsid w:val="008C71F4"/>
    <w:rsid w:val="008D0B63"/>
    <w:rsid w:val="00901D2F"/>
    <w:rsid w:val="009042A8"/>
    <w:rsid w:val="00912B3F"/>
    <w:rsid w:val="00917BEF"/>
    <w:rsid w:val="009226FB"/>
    <w:rsid w:val="00933023"/>
    <w:rsid w:val="00946EDD"/>
    <w:rsid w:val="009472E8"/>
    <w:rsid w:val="009502A8"/>
    <w:rsid w:val="00954136"/>
    <w:rsid w:val="00955DA1"/>
    <w:rsid w:val="009567C2"/>
    <w:rsid w:val="00970430"/>
    <w:rsid w:val="009A0969"/>
    <w:rsid w:val="009A16E8"/>
    <w:rsid w:val="009A460C"/>
    <w:rsid w:val="009D304A"/>
    <w:rsid w:val="009E0ACE"/>
    <w:rsid w:val="009F3CFA"/>
    <w:rsid w:val="009F7435"/>
    <w:rsid w:val="00A27114"/>
    <w:rsid w:val="00A549C3"/>
    <w:rsid w:val="00A6692A"/>
    <w:rsid w:val="00A73017"/>
    <w:rsid w:val="00A84A95"/>
    <w:rsid w:val="00A9692A"/>
    <w:rsid w:val="00A978CB"/>
    <w:rsid w:val="00AA58B2"/>
    <w:rsid w:val="00AB3F9B"/>
    <w:rsid w:val="00AC0207"/>
    <w:rsid w:val="00AC0ADD"/>
    <w:rsid w:val="00AC21E3"/>
    <w:rsid w:val="00AD2155"/>
    <w:rsid w:val="00AE1144"/>
    <w:rsid w:val="00AF76F5"/>
    <w:rsid w:val="00B06070"/>
    <w:rsid w:val="00B279F6"/>
    <w:rsid w:val="00B55507"/>
    <w:rsid w:val="00B55715"/>
    <w:rsid w:val="00B67886"/>
    <w:rsid w:val="00B86C24"/>
    <w:rsid w:val="00B91310"/>
    <w:rsid w:val="00B91CFF"/>
    <w:rsid w:val="00BC53C5"/>
    <w:rsid w:val="00BD3385"/>
    <w:rsid w:val="00BD6B8B"/>
    <w:rsid w:val="00BF01B4"/>
    <w:rsid w:val="00C01DC0"/>
    <w:rsid w:val="00C15076"/>
    <w:rsid w:val="00C3109A"/>
    <w:rsid w:val="00C6106C"/>
    <w:rsid w:val="00CC6E64"/>
    <w:rsid w:val="00CD07B8"/>
    <w:rsid w:val="00D14F14"/>
    <w:rsid w:val="00D1699E"/>
    <w:rsid w:val="00D5263D"/>
    <w:rsid w:val="00D53F3D"/>
    <w:rsid w:val="00D57D47"/>
    <w:rsid w:val="00D63621"/>
    <w:rsid w:val="00D66132"/>
    <w:rsid w:val="00D86CCE"/>
    <w:rsid w:val="00D9159A"/>
    <w:rsid w:val="00DC4BC0"/>
    <w:rsid w:val="00DD446D"/>
    <w:rsid w:val="00DE1C3E"/>
    <w:rsid w:val="00DE5D82"/>
    <w:rsid w:val="00E11572"/>
    <w:rsid w:val="00E176ED"/>
    <w:rsid w:val="00E301CB"/>
    <w:rsid w:val="00E3310E"/>
    <w:rsid w:val="00E518AD"/>
    <w:rsid w:val="00E6237D"/>
    <w:rsid w:val="00E6491D"/>
    <w:rsid w:val="00E716D5"/>
    <w:rsid w:val="00EA2C01"/>
    <w:rsid w:val="00EA7FF8"/>
    <w:rsid w:val="00EC33B5"/>
    <w:rsid w:val="00ED64C6"/>
    <w:rsid w:val="00EE0D30"/>
    <w:rsid w:val="00EF77EE"/>
    <w:rsid w:val="00F012DB"/>
    <w:rsid w:val="00F06E1F"/>
    <w:rsid w:val="00F14345"/>
    <w:rsid w:val="00F24987"/>
    <w:rsid w:val="00F606BE"/>
    <w:rsid w:val="00F65CEF"/>
    <w:rsid w:val="00F67D30"/>
    <w:rsid w:val="00F705BF"/>
    <w:rsid w:val="00F7084C"/>
    <w:rsid w:val="00F90A80"/>
    <w:rsid w:val="00FA1960"/>
    <w:rsid w:val="00FA3FB9"/>
    <w:rsid w:val="00FA588F"/>
    <w:rsid w:val="00FB422D"/>
    <w:rsid w:val="00FC2585"/>
    <w:rsid w:val="00FD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FF4B07"/>
  <w15:chartTrackingRefBased/>
  <w15:docId w15:val="{3F90372C-3188-435C-93BB-1D34F5BB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11C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6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16E8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9A16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16E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4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o Yuichi</dc:creator>
  <cp:keywords/>
  <dc:description/>
  <cp:lastModifiedBy>Akino Yuichi</cp:lastModifiedBy>
  <cp:revision>2</cp:revision>
  <dcterms:created xsi:type="dcterms:W3CDTF">2020-01-14T07:27:00Z</dcterms:created>
  <dcterms:modified xsi:type="dcterms:W3CDTF">2020-01-14T07:27:00Z</dcterms:modified>
</cp:coreProperties>
</file>